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92EDC" w14:textId="77777777" w:rsidR="002F3F76" w:rsidRPr="00B40D82" w:rsidRDefault="002F3F76" w:rsidP="002F3F7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8"/>
          <w:szCs w:val="28"/>
          <w:lang w:val="en-US" w:eastAsia="en-GB"/>
          <w14:ligatures w14:val="standardContextual"/>
        </w:rPr>
      </w:pPr>
      <w:r w:rsidRPr="00B40D82">
        <w:rPr>
          <w:rFonts w:ascii="Times New Roman" w:eastAsiaTheme="minorEastAsia" w:hAnsi="Times New Roman" w:cs="Times New Roman"/>
          <w:b/>
          <w:bCs/>
          <w:sz w:val="28"/>
          <w:szCs w:val="28"/>
          <w:lang w:val="en-US" w:eastAsia="en-GB"/>
          <w14:ligatures w14:val="standardContextual"/>
        </w:rPr>
        <w:t>Appendix</w:t>
      </w:r>
    </w:p>
    <w:p w14:paraId="5E577FAB" w14:textId="77777777" w:rsidR="002F3F76" w:rsidRDefault="002F3F76" w:rsidP="002F3F7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en-GB"/>
          <w14:ligatures w14:val="standardContextual"/>
        </w:rPr>
      </w:pPr>
    </w:p>
    <w:p w14:paraId="5DC9A37A" w14:textId="77777777" w:rsidR="002F3F76" w:rsidRPr="00B40D82" w:rsidRDefault="002F3F76" w:rsidP="002F3F7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en-GB"/>
          <w14:ligatures w14:val="standardContextual"/>
        </w:rPr>
      </w:pPr>
      <w:r w:rsidRPr="00572582"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en-GB"/>
          <w14:ligatures w14:val="standardContextual"/>
        </w:rPr>
        <w:t xml:space="preserve">Table A1. Logistic regression – correlates of vaccination status 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2F3F76" w:rsidRPr="00572582" w14:paraId="1DAE115A" w14:textId="77777777" w:rsidTr="00396296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916FC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vaccinate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57A648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36EBE0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</w:t>
            </w:r>
            <w:proofErr w:type="spellStart"/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St.Err</w:t>
            </w:r>
            <w:proofErr w:type="spellEnd"/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7D9EA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3BA99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E689B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63DBBE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5E31E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Sig</w:t>
            </w:r>
          </w:p>
        </w:tc>
      </w:tr>
      <w:tr w:rsidR="002F3F76" w:rsidRPr="00572582" w14:paraId="48A54F14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9DC670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Age 18-5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(re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931A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A2950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B302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B47FC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69CC8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0973E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7B1520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169F0C0B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8D79F5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Age over 55</w:t>
            </w:r>
          </w:p>
          <w:p w14:paraId="5309783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6CAF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B5943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35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4C39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-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CFA8F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6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18E9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1799D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9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765B7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7854A9E9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E9DBD7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Preparatory education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(re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B46C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57A04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BB48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3993D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A193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D638F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53F11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03B928EC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307567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Prima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BFE3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A3B98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4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04E9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A32688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7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A140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AF750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4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28C27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39D989DF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163A978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Seconda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9423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1E789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3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6458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A616C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37AF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51774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6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59A9F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*</w:t>
            </w:r>
          </w:p>
        </w:tc>
      </w:tr>
      <w:tr w:rsidR="002F3F76" w:rsidRPr="00572582" w14:paraId="16D84575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98B0BA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Universi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ABEC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85286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36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C41B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22408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2719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9C226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5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AE0382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*</w:t>
            </w:r>
          </w:p>
        </w:tc>
      </w:tr>
      <w:tr w:rsidR="002F3F76" w:rsidRPr="00572582" w14:paraId="20673449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1ED5FF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News about Covid 19 – neve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(re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64A2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D6F34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02EC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50194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5C7F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34A05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CF865D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61AD6BBB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24D85D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Sometim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3B70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62984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37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805B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7F892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4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E8BC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05BBA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2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CFD6F8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34C73EC0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50ADA4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Ofte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4742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C8523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59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69FE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3078C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5E4F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7E024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3.4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929D46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</w:t>
            </w:r>
          </w:p>
        </w:tc>
      </w:tr>
      <w:tr w:rsidR="002F3F76" w:rsidRPr="00572582" w14:paraId="69617176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BF2DD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All the ti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E154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6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940B6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3.99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665E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012A7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5CF8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B804E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1.9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A1D47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**</w:t>
            </w:r>
          </w:p>
        </w:tc>
      </w:tr>
      <w:tr w:rsidR="002F3F76" w:rsidRPr="00572582" w14:paraId="43014B64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4AA298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C7C2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44DE2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C731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A7EDC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AD76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0521B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EA566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59CBB040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B607F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I don’t trust vaccines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(re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CFB0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181DE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F19C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CBD2D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5225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E3CE2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67B65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1F25EDC4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635765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I trust a few vaccin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ADC4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4.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B23C08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5D27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5773E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6FF0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725E4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7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C9870A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**</w:t>
            </w:r>
          </w:p>
        </w:tc>
      </w:tr>
      <w:tr w:rsidR="002F3F76" w:rsidRPr="00572582" w14:paraId="68ABA6BE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1F35C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I trust all vaccin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F926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1.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8125B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99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1515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9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EB980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441A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6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C84A8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9.0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EDF542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**</w:t>
            </w:r>
          </w:p>
        </w:tc>
      </w:tr>
      <w:tr w:rsidR="002F3F76" w:rsidRPr="00572582" w14:paraId="7E3CB6AA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28B3A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Challenges in obtaining a vaccine – 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(re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18F7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6AD5F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EAAC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0BB7B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4C71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A7B49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EC81E3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49745157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A3893E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Challenges in obtaining a vaccine – 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F5118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2704E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4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2C23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11A4B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1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864D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71183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4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9BBECB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392EBA0C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E6146E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Challenges in obtaining a vaccine – 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AE78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C0584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38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7141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9A01E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80C6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8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11A80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4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C6927F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092521D0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A4223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Challenges in obtaining a vaccine – 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2941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B821F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21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B613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-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CC3638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1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8DCA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4507F8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2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04F9C2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2F525916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08EE62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Challenges in obtaining a vaccine – 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05A3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3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32153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79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40CD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4E2AC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B68A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7BE65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9.5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40F06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*</w:t>
            </w:r>
          </w:p>
        </w:tc>
      </w:tr>
      <w:tr w:rsidR="002F3F76" w:rsidRPr="00572582" w14:paraId="01B4A4FF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5305C0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Safety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–</w:t>
            </w: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(re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7A43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733E0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0466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3A850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D8D8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FB017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573ACB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59A05FDF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A2A81F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Safety – 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7899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F72A0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18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570D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-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96626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A377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3F1B4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06A2C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</w:t>
            </w:r>
          </w:p>
        </w:tc>
      </w:tr>
      <w:tr w:rsidR="002F3F76" w:rsidRPr="00572582" w14:paraId="12A332B9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88AE03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Safety – 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7FDD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61D79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3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824A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C2197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9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8CAE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6D728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9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FCFD17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16931746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9DDA61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Safety – 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AAE9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4944C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2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F6EC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AA0A9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4CFB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82A62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6.5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2D2938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**</w:t>
            </w:r>
          </w:p>
        </w:tc>
      </w:tr>
      <w:tr w:rsidR="002F3F76" w:rsidRPr="00572582" w14:paraId="289B6B09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F0885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Safety - 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A1B2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E0D34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93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62D6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D87D6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F4F4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A12A7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5.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0E7D32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*</w:t>
            </w:r>
          </w:p>
        </w:tc>
      </w:tr>
      <w:tr w:rsidR="002F3F76" w:rsidRPr="00572582" w14:paraId="45F48FFA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D660E2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At risk of vaccine -1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(ref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934B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A784B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BBB5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6F0EC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628F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AEEC5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1AEB22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02337F1D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2444A8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At risk of vaccine -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CF02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C67F8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2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6688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-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B5F09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2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CBFD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B901F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3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98D063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10057804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CA031F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At risk of vaccine -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872B8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45E5F5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43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3D2E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0FAFB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4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5666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C69CF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4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E7F986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223F88D8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CD9DC7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At risk of vaccine 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B7EC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6A441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48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33D5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14E64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5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424E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98F21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2.6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88CF27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73CEB6D6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A717B5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At risk of vaccine -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6A82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4.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BCD1E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7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C811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3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82810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D435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2DFB6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9.5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11CC1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***</w:t>
            </w:r>
          </w:p>
        </w:tc>
      </w:tr>
      <w:tr w:rsidR="002F3F76" w:rsidRPr="00572582" w14:paraId="73EEF6D3" w14:textId="77777777" w:rsidTr="00396296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C4929F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B330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40A47F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23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3952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-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AD93B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12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7D2A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2A2DD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.2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02D464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134E2F2D" w14:textId="77777777" w:rsidTr="00396296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FEA5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1F86437C" w14:textId="77777777" w:rsidTr="00396296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498D4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17E1CB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95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3E0E5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951D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218</w:t>
            </w:r>
          </w:p>
        </w:tc>
      </w:tr>
      <w:tr w:rsidR="002F3F76" w:rsidRPr="00572582" w14:paraId="1F729A83" w14:textId="77777777" w:rsidTr="00396296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7A85C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lastRenderedPageBreak/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62DA17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27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558A30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Number of </w:t>
            </w:r>
            <w:proofErr w:type="spellStart"/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obs</w:t>
            </w:r>
            <w:proofErr w:type="spellEnd"/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3013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3813.000</w:t>
            </w:r>
          </w:p>
        </w:tc>
      </w:tr>
      <w:tr w:rsidR="002F3F76" w:rsidRPr="00572582" w14:paraId="01C8A94F" w14:textId="77777777" w:rsidTr="00396296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E4CEA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F95EC2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300.20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B529B1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D56D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0.000</w:t>
            </w:r>
          </w:p>
        </w:tc>
      </w:tr>
      <w:tr w:rsidR="002F3F76" w:rsidRPr="00572582" w14:paraId="5C2E8B5D" w14:textId="77777777" w:rsidTr="00396296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3E83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C00F0D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147.96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0E2F5E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C08E9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  <w:t>1297.873</w:t>
            </w:r>
          </w:p>
        </w:tc>
      </w:tr>
      <w:tr w:rsidR="002F3F76" w:rsidRPr="00572582" w14:paraId="62C2B28F" w14:textId="77777777" w:rsidTr="00396296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0A55BE3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  <w14:ligatures w14:val="standardContextual"/>
              </w:rPr>
            </w:pPr>
          </w:p>
        </w:tc>
      </w:tr>
      <w:tr w:rsidR="002F3F76" w:rsidRPr="00572582" w14:paraId="25A1364D" w14:textId="77777777" w:rsidTr="00396296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2490066" w14:textId="77777777" w:rsidR="002F3F76" w:rsidRPr="00572582" w:rsidRDefault="002F3F76" w:rsidP="003962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en-GB"/>
                <w14:ligatures w14:val="standardContextual"/>
              </w:rPr>
            </w:pPr>
            <w:r w:rsidRPr="00572582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  <w14:ligatures w14:val="standardContextual"/>
              </w:rPr>
              <w:t>*** p&lt;0.01, ** p&lt;0.05, * p&lt;0.1</w:t>
            </w:r>
            <w: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 w:eastAsia="en-GB"/>
                <w14:ligatures w14:val="standardContextual"/>
              </w:rPr>
              <w:t xml:space="preserve">. Challenges of obtaining a vaccine 1 – no challenge; 5 – very challenging; Safety of vaccines – 1 not safe; 5 very safe. </w:t>
            </w:r>
          </w:p>
        </w:tc>
      </w:tr>
    </w:tbl>
    <w:p w14:paraId="34ACFB5E" w14:textId="77777777" w:rsidR="002F3F76" w:rsidRPr="00572582" w:rsidRDefault="002F3F76" w:rsidP="002F3F76">
      <w:pPr>
        <w:rPr>
          <w:rFonts w:eastAsiaTheme="minorEastAsia"/>
          <w:kern w:val="2"/>
          <w:lang w:eastAsia="en-GB"/>
          <w14:ligatures w14:val="standardContextual"/>
        </w:rPr>
      </w:pPr>
    </w:p>
    <w:p w14:paraId="09E577F2" w14:textId="77777777" w:rsidR="008821BC" w:rsidRDefault="008821BC"/>
    <w:sectPr w:rsidR="00882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76"/>
    <w:rsid w:val="002F3F76"/>
    <w:rsid w:val="005E5C07"/>
    <w:rsid w:val="008821BC"/>
    <w:rsid w:val="008850A7"/>
    <w:rsid w:val="00C30B8C"/>
    <w:rsid w:val="00F1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84F7C"/>
  <w15:chartTrackingRefBased/>
  <w15:docId w15:val="{456B4405-A445-4EF8-892A-CC907092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F7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F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F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F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F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F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F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F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F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3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3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F7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3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F7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3F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F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F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atko Nikoloski</dc:creator>
  <cp:keywords/>
  <dc:description/>
  <cp:lastModifiedBy>Zlatko Nikoloski</cp:lastModifiedBy>
  <cp:revision>1</cp:revision>
  <dcterms:created xsi:type="dcterms:W3CDTF">2025-04-07T06:24:00Z</dcterms:created>
  <dcterms:modified xsi:type="dcterms:W3CDTF">2025-04-07T06:24:00Z</dcterms:modified>
</cp:coreProperties>
</file>